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E6963" w14:textId="220BF766" w:rsidR="00E77986" w:rsidRPr="00DB6E22" w:rsidRDefault="00E77986" w:rsidP="00382E57">
      <w:pPr>
        <w:rPr>
          <w:rFonts w:ascii="Times New Roman" w:eastAsia="SimSun" w:hAnsi="Times New Roman" w:cs="Times New Roman"/>
          <w:b/>
          <w:bCs/>
        </w:rPr>
      </w:pPr>
      <w:r w:rsidRPr="00DB6E22">
        <w:rPr>
          <w:rFonts w:ascii="Times New Roman" w:eastAsia="SimSun" w:hAnsi="Times New Roman" w:cs="Times New Roman"/>
          <w:b/>
          <w:bCs/>
        </w:rPr>
        <w:t>TABLE S1. Other genetic variants present in the investigated patients</w:t>
      </w:r>
    </w:p>
    <w:tbl>
      <w:tblPr>
        <w:tblStyle w:val="TableGrid"/>
        <w:tblW w:w="15697" w:type="dxa"/>
        <w:tblInd w:w="-8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690"/>
        <w:gridCol w:w="1605"/>
        <w:gridCol w:w="1527"/>
        <w:gridCol w:w="1240"/>
        <w:gridCol w:w="1289"/>
        <w:gridCol w:w="1498"/>
        <w:gridCol w:w="1400"/>
        <w:gridCol w:w="4079"/>
      </w:tblGrid>
      <w:tr w:rsidR="00DC2A7B" w:rsidRPr="00DB6E22" w14:paraId="7CA466F2" w14:textId="77777777" w:rsidTr="00FB2BF0">
        <w:tc>
          <w:tcPr>
            <w:tcW w:w="13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897F18" w14:textId="6D236BEA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6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DD8E37" w14:textId="106532D3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Chromosomal location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2FB792" w14:textId="77777777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Transcript</w:t>
            </w:r>
          </w:p>
          <w:p w14:paraId="3CA5AD4C" w14:textId="42A82CBE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(Exon)</w:t>
            </w:r>
          </w:p>
        </w:tc>
        <w:tc>
          <w:tcPr>
            <w:tcW w:w="15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0CC14E" w14:textId="77777777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Nucleotide</w:t>
            </w:r>
          </w:p>
          <w:p w14:paraId="3AF603DE" w14:textId="4DD14BF2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(Amino Acid)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FF2B87" w14:textId="29AA396C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Genotype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357F47" w14:textId="6A2A6B0C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Normal Population Frequency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60D18F" w14:textId="398ED47B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Pathogeniciy</w:t>
            </w:r>
            <w:proofErr w:type="spellEnd"/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 xml:space="preserve"> Prediction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544413" w14:textId="377A4ED9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Pathogeniciy</w:t>
            </w:r>
            <w:proofErr w:type="spellEnd"/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 xml:space="preserve"> Analysis</w:t>
            </w:r>
          </w:p>
        </w:tc>
        <w:tc>
          <w:tcPr>
            <w:tcW w:w="40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58D89" w14:textId="77777777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Phenotype</w:t>
            </w:r>
          </w:p>
          <w:p w14:paraId="7DC460BE" w14:textId="040B5A0D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6E22">
              <w:rPr>
                <w:rFonts w:ascii="Times New Roman" w:hAnsi="Times New Roman" w:cs="Times New Roman"/>
                <w:b/>
                <w:bCs/>
                <w:szCs w:val="21"/>
              </w:rPr>
              <w:t>(Mode of Inheritance)</w:t>
            </w:r>
          </w:p>
        </w:tc>
      </w:tr>
      <w:tr w:rsidR="00DC2A7B" w:rsidRPr="00DB6E22" w14:paraId="341AF087" w14:textId="77777777" w:rsidTr="00FB2BF0">
        <w:tc>
          <w:tcPr>
            <w:tcW w:w="1369" w:type="dxa"/>
            <w:tcBorders>
              <w:top w:val="single" w:sz="8" w:space="0" w:color="auto"/>
            </w:tcBorders>
            <w:vAlign w:val="center"/>
          </w:tcPr>
          <w:p w14:paraId="4A0E5CE8" w14:textId="1E03B259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DPYS</w:t>
            </w:r>
          </w:p>
        </w:tc>
        <w:tc>
          <w:tcPr>
            <w:tcW w:w="1690" w:type="dxa"/>
            <w:tcBorders>
              <w:top w:val="single" w:sz="8" w:space="0" w:color="auto"/>
            </w:tcBorders>
            <w:vAlign w:val="center"/>
          </w:tcPr>
          <w:p w14:paraId="240F0806" w14:textId="35E9F248" w:rsidR="00382E57" w:rsidRPr="00DB6E22" w:rsidRDefault="00382E57" w:rsidP="00382E57">
            <w:pPr>
              <w:pStyle w:val="Default"/>
              <w:jc w:val="center"/>
              <w:rPr>
                <w:sz w:val="21"/>
                <w:szCs w:val="21"/>
              </w:rPr>
            </w:pPr>
            <w:r w:rsidRPr="00DB6E22">
              <w:rPr>
                <w:sz w:val="21"/>
                <w:szCs w:val="21"/>
              </w:rPr>
              <w:t>chr8:105436587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vAlign w:val="center"/>
          </w:tcPr>
          <w:p w14:paraId="32AE4E93" w14:textId="77777777" w:rsidR="00382E57" w:rsidRPr="00DB6E22" w:rsidRDefault="00382E57" w:rsidP="00382E57">
            <w:pPr>
              <w:pStyle w:val="Default"/>
              <w:jc w:val="center"/>
              <w:rPr>
                <w:sz w:val="21"/>
                <w:szCs w:val="21"/>
              </w:rPr>
            </w:pPr>
            <w:r w:rsidRPr="00DB6E22">
              <w:rPr>
                <w:sz w:val="21"/>
                <w:szCs w:val="21"/>
              </w:rPr>
              <w:t>NM_001385</w:t>
            </w:r>
          </w:p>
          <w:p w14:paraId="6FB39C8D" w14:textId="6F6FF41C" w:rsidR="00382E57" w:rsidRPr="00DB6E22" w:rsidRDefault="00382E57" w:rsidP="00382E57">
            <w:pPr>
              <w:pStyle w:val="Default"/>
              <w:jc w:val="center"/>
              <w:rPr>
                <w:sz w:val="21"/>
                <w:szCs w:val="21"/>
              </w:rPr>
            </w:pPr>
            <w:r w:rsidRPr="00DB6E22">
              <w:rPr>
                <w:sz w:val="21"/>
                <w:szCs w:val="21"/>
              </w:rPr>
              <w:t>(exon7)</w:t>
            </w:r>
          </w:p>
        </w:tc>
        <w:tc>
          <w:tcPr>
            <w:tcW w:w="1527" w:type="dxa"/>
            <w:tcBorders>
              <w:top w:val="single" w:sz="8" w:space="0" w:color="auto"/>
            </w:tcBorders>
            <w:vAlign w:val="center"/>
          </w:tcPr>
          <w:p w14:paraId="12753DE3" w14:textId="36D3F985" w:rsidR="00382E57" w:rsidRPr="00DB6E22" w:rsidRDefault="00382E57" w:rsidP="00382E57">
            <w:pPr>
              <w:pStyle w:val="Default"/>
              <w:jc w:val="center"/>
              <w:rPr>
                <w:sz w:val="21"/>
                <w:szCs w:val="21"/>
              </w:rPr>
            </w:pPr>
            <w:r w:rsidRPr="00DB6E22">
              <w:rPr>
                <w:sz w:val="21"/>
                <w:szCs w:val="21"/>
              </w:rPr>
              <w:t>c.1123G&gt;T</w:t>
            </w:r>
          </w:p>
          <w:p w14:paraId="5889CD46" w14:textId="68AE84F1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V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375L)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vAlign w:val="center"/>
          </w:tcPr>
          <w:p w14:paraId="3994E09B" w14:textId="00C33EB4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vAlign w:val="center"/>
          </w:tcPr>
          <w:p w14:paraId="1F795C8C" w14:textId="592FF4AA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14:paraId="0DE03038" w14:textId="25349756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LD</w:t>
            </w:r>
          </w:p>
        </w:tc>
        <w:tc>
          <w:tcPr>
            <w:tcW w:w="1400" w:type="dxa"/>
            <w:tcBorders>
              <w:top w:val="single" w:sz="8" w:space="0" w:color="auto"/>
            </w:tcBorders>
            <w:vAlign w:val="center"/>
          </w:tcPr>
          <w:p w14:paraId="6CA68126" w14:textId="1BB08DD6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tcBorders>
              <w:top w:val="single" w:sz="8" w:space="0" w:color="auto"/>
            </w:tcBorders>
            <w:vAlign w:val="center"/>
          </w:tcPr>
          <w:p w14:paraId="4AB58078" w14:textId="573D4F28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6E22">
              <w:rPr>
                <w:rFonts w:ascii="Times New Roman" w:hAnsi="Times New Roman" w:cs="Times New Roman"/>
                <w:szCs w:val="21"/>
              </w:rPr>
              <w:t>Dihydropyrimidine</w:t>
            </w:r>
            <w:proofErr w:type="spellEnd"/>
            <w:r w:rsidRPr="00DB6E22">
              <w:rPr>
                <w:rFonts w:ascii="Times New Roman" w:hAnsi="Times New Roman" w:cs="Times New Roman"/>
                <w:szCs w:val="21"/>
              </w:rPr>
              <w:t xml:space="preserve"> Dehydrogenase Deficiency (AR)</w:t>
            </w:r>
          </w:p>
        </w:tc>
      </w:tr>
      <w:tr w:rsidR="00DC2A7B" w:rsidRPr="00DB6E22" w14:paraId="3AE38350" w14:textId="77777777" w:rsidTr="00FB2BF0">
        <w:tc>
          <w:tcPr>
            <w:tcW w:w="1369" w:type="dxa"/>
            <w:vAlign w:val="center"/>
          </w:tcPr>
          <w:p w14:paraId="088A3932" w14:textId="4C5F52A5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SLC4A1</w:t>
            </w:r>
          </w:p>
        </w:tc>
        <w:tc>
          <w:tcPr>
            <w:tcW w:w="1690" w:type="dxa"/>
            <w:vAlign w:val="center"/>
          </w:tcPr>
          <w:p w14:paraId="39C0F7F3" w14:textId="0FB02A5F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17:42336868</w:t>
            </w:r>
          </w:p>
        </w:tc>
        <w:tc>
          <w:tcPr>
            <w:tcW w:w="1605" w:type="dxa"/>
            <w:vAlign w:val="center"/>
          </w:tcPr>
          <w:p w14:paraId="2B334262" w14:textId="68867713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0342</w:t>
            </w:r>
          </w:p>
          <w:p w14:paraId="3AF4F560" w14:textId="2B02A9FA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8)</w:t>
            </w:r>
          </w:p>
        </w:tc>
        <w:tc>
          <w:tcPr>
            <w:tcW w:w="1527" w:type="dxa"/>
            <w:vAlign w:val="center"/>
          </w:tcPr>
          <w:p w14:paraId="7FC4EAC6" w14:textId="77777777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691G&gt;C</w:t>
            </w:r>
          </w:p>
          <w:p w14:paraId="62764462" w14:textId="406FB7A6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V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231L)</w:t>
            </w:r>
          </w:p>
        </w:tc>
        <w:tc>
          <w:tcPr>
            <w:tcW w:w="1240" w:type="dxa"/>
            <w:vAlign w:val="center"/>
          </w:tcPr>
          <w:p w14:paraId="6E2A3BA4" w14:textId="3384339F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653EECD3" w14:textId="2716B168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0544</w:t>
            </w:r>
          </w:p>
        </w:tc>
        <w:tc>
          <w:tcPr>
            <w:tcW w:w="1498" w:type="dxa"/>
            <w:vAlign w:val="center"/>
          </w:tcPr>
          <w:p w14:paraId="3A104A5F" w14:textId="2CA0B1D5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400" w:type="dxa"/>
            <w:vAlign w:val="center"/>
          </w:tcPr>
          <w:p w14:paraId="1E01F1AF" w14:textId="594F7875" w:rsidR="00382E57" w:rsidRPr="00DB6E22" w:rsidRDefault="00382E57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708E78D4" w14:textId="77777777" w:rsidR="00382E57" w:rsidRPr="00F36234" w:rsidRDefault="008E38E4" w:rsidP="00382E57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1.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Autosomal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Dominant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Distal Renal Tubular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Acidosis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(AD)</w:t>
            </w:r>
          </w:p>
          <w:p w14:paraId="319E91C5" w14:textId="77C420FD" w:rsidR="008E38E4" w:rsidRPr="00F36234" w:rsidRDefault="008E38E4" w:rsidP="00382E57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2.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Autosomal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Recessive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Distal Renal Tubular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Acidosis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(AR)</w:t>
            </w:r>
          </w:p>
          <w:p w14:paraId="02DCD242" w14:textId="7D7364D0" w:rsidR="008E38E4" w:rsidRPr="00F36234" w:rsidRDefault="008E38E4" w:rsidP="00382E57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F36234">
              <w:rPr>
                <w:rFonts w:ascii="Times New Roman" w:hAnsi="Times New Roman" w:cs="Times New Roman"/>
                <w:szCs w:val="21"/>
                <w:lang w:val="it-IT"/>
              </w:rPr>
              <w:t xml:space="preserve">3.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it-IT"/>
              </w:rPr>
              <w:t>Spherocytic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it-IT"/>
              </w:rPr>
              <w:t xml:space="preserve"> Anemia SA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it-IT"/>
              </w:rPr>
              <w:t>type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it-IT"/>
              </w:rPr>
              <w:t xml:space="preserve"> (AD)</w:t>
            </w:r>
          </w:p>
          <w:p w14:paraId="1FF88774" w14:textId="161D3FD3" w:rsidR="008E38E4" w:rsidRPr="00DB6E22" w:rsidRDefault="008E38E4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 xml:space="preserve">4. </w:t>
            </w:r>
            <w:proofErr w:type="spellStart"/>
            <w:r w:rsidRPr="00DB6E22">
              <w:rPr>
                <w:rFonts w:ascii="Times New Roman" w:hAnsi="Times New Roman" w:cs="Times New Roman"/>
                <w:szCs w:val="21"/>
              </w:rPr>
              <w:t>Stomatocytosis</w:t>
            </w:r>
            <w:proofErr w:type="spellEnd"/>
            <w:r w:rsidRPr="00DB6E22">
              <w:rPr>
                <w:rFonts w:ascii="Times New Roman" w:hAnsi="Times New Roman" w:cs="Times New Roman"/>
                <w:szCs w:val="21"/>
              </w:rPr>
              <w:t xml:space="preserve"> (AD)</w:t>
            </w:r>
          </w:p>
          <w:p w14:paraId="4BA191E0" w14:textId="7B04EAEB" w:rsidR="008E38E4" w:rsidRPr="00DB6E22" w:rsidRDefault="008E38E4" w:rsidP="008E3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 xml:space="preserve">5. Hereditary Spherocytosis type </w:t>
            </w:r>
            <w:r w:rsidR="00633CAE" w:rsidRPr="00DB6E22">
              <w:rPr>
                <w:rFonts w:ascii="Times New Roman" w:hAnsi="Times New Roman" w:cs="Times New Roman"/>
                <w:szCs w:val="21"/>
              </w:rPr>
              <w:t>4</w:t>
            </w:r>
            <w:r w:rsidRPr="00DB6E22">
              <w:rPr>
                <w:rFonts w:ascii="Times New Roman" w:hAnsi="Times New Roman" w:cs="Times New Roman"/>
                <w:szCs w:val="21"/>
              </w:rPr>
              <w:t xml:space="preserve"> (AD)</w:t>
            </w:r>
          </w:p>
        </w:tc>
      </w:tr>
      <w:tr w:rsidR="00DC2A7B" w:rsidRPr="00DB6E22" w14:paraId="52928265" w14:textId="77777777" w:rsidTr="00FB2BF0">
        <w:tc>
          <w:tcPr>
            <w:tcW w:w="1369" w:type="dxa"/>
            <w:vAlign w:val="center"/>
          </w:tcPr>
          <w:p w14:paraId="45316655" w14:textId="0316C235" w:rsidR="00382E57" w:rsidRPr="00DB6E22" w:rsidRDefault="008E38E4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SLC45A2</w:t>
            </w:r>
          </w:p>
        </w:tc>
        <w:tc>
          <w:tcPr>
            <w:tcW w:w="1690" w:type="dxa"/>
            <w:vAlign w:val="center"/>
          </w:tcPr>
          <w:p w14:paraId="132FB5A8" w14:textId="68733B28" w:rsidR="00382E57" w:rsidRPr="00DB6E22" w:rsidRDefault="008E38E4" w:rsidP="008E3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5:33954545</w:t>
            </w:r>
          </w:p>
        </w:tc>
        <w:tc>
          <w:tcPr>
            <w:tcW w:w="1605" w:type="dxa"/>
            <w:vAlign w:val="center"/>
          </w:tcPr>
          <w:p w14:paraId="1824CCB1" w14:textId="44D22D12" w:rsidR="008E38E4" w:rsidRPr="00DB6E22" w:rsidRDefault="008E38E4" w:rsidP="008E3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16180</w:t>
            </w:r>
          </w:p>
          <w:p w14:paraId="28589B4A" w14:textId="04ADD897" w:rsidR="00382E57" w:rsidRPr="00DB6E22" w:rsidRDefault="008E38E4" w:rsidP="008E3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4)</w:t>
            </w:r>
          </w:p>
        </w:tc>
        <w:tc>
          <w:tcPr>
            <w:tcW w:w="1527" w:type="dxa"/>
            <w:vAlign w:val="center"/>
          </w:tcPr>
          <w:p w14:paraId="0C84741D" w14:textId="77777777" w:rsidR="008E38E4" w:rsidRPr="00DB6E22" w:rsidRDefault="008E38E4" w:rsidP="008E3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953G&gt;A</w:t>
            </w:r>
          </w:p>
          <w:p w14:paraId="6A4A34A1" w14:textId="50673568" w:rsidR="00382E57" w:rsidRPr="00DB6E22" w:rsidRDefault="008E38E4" w:rsidP="008E3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R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318H)</w:t>
            </w:r>
          </w:p>
        </w:tc>
        <w:tc>
          <w:tcPr>
            <w:tcW w:w="1240" w:type="dxa"/>
            <w:vAlign w:val="center"/>
          </w:tcPr>
          <w:p w14:paraId="3BD20105" w14:textId="5B077895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027DF250" w14:textId="43493BB2" w:rsidR="00382E57" w:rsidRPr="00DB6E22" w:rsidRDefault="008E38E4" w:rsidP="008E3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3994</w:t>
            </w:r>
          </w:p>
        </w:tc>
        <w:tc>
          <w:tcPr>
            <w:tcW w:w="1498" w:type="dxa"/>
            <w:vAlign w:val="center"/>
          </w:tcPr>
          <w:p w14:paraId="34C5A434" w14:textId="6B83FC18" w:rsidR="00382E57" w:rsidRPr="00DB6E22" w:rsidRDefault="008E38E4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1D394120" w14:textId="574A7058" w:rsidR="00382E57" w:rsidRPr="00DB6E22" w:rsidRDefault="008E38E4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6252E06E" w14:textId="6FD0B7B3" w:rsidR="00382E57" w:rsidRPr="00DB6E22" w:rsidRDefault="008E38E4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 xml:space="preserve">1. Skin Hair Eye Pigmentation Variation Type </w:t>
            </w:r>
            <w:r w:rsidR="00633CAE" w:rsidRPr="00DB6E22">
              <w:rPr>
                <w:rFonts w:ascii="Times New Roman" w:hAnsi="Times New Roman" w:cs="Times New Roman"/>
                <w:szCs w:val="21"/>
              </w:rPr>
              <w:t>5</w:t>
            </w:r>
            <w:r w:rsidRPr="00DB6E22">
              <w:rPr>
                <w:rFonts w:ascii="Times New Roman" w:hAnsi="Times New Roman" w:cs="Times New Roman"/>
                <w:szCs w:val="21"/>
              </w:rPr>
              <w:t xml:space="preserve"> (AR)</w:t>
            </w:r>
          </w:p>
          <w:p w14:paraId="38843820" w14:textId="485F12B5" w:rsidR="008E38E4" w:rsidRPr="00DB6E22" w:rsidRDefault="008E38E4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 xml:space="preserve">2. Oculocutaneous Albinism Type </w:t>
            </w:r>
            <w:r w:rsidR="00633CAE" w:rsidRPr="00DB6E22">
              <w:rPr>
                <w:rFonts w:ascii="Times New Roman" w:hAnsi="Times New Roman" w:cs="Times New Roman"/>
                <w:szCs w:val="21"/>
              </w:rPr>
              <w:t>4</w:t>
            </w:r>
            <w:r w:rsidRPr="00DB6E22">
              <w:rPr>
                <w:rFonts w:ascii="Times New Roman" w:hAnsi="Times New Roman" w:cs="Times New Roman"/>
                <w:szCs w:val="21"/>
              </w:rPr>
              <w:t xml:space="preserve"> (AR)</w:t>
            </w:r>
          </w:p>
        </w:tc>
      </w:tr>
      <w:tr w:rsidR="00DC2A7B" w:rsidRPr="00DB6E22" w14:paraId="2832BC76" w14:textId="77777777" w:rsidTr="00FB2BF0">
        <w:tc>
          <w:tcPr>
            <w:tcW w:w="1369" w:type="dxa"/>
            <w:vAlign w:val="center"/>
          </w:tcPr>
          <w:p w14:paraId="59A143F1" w14:textId="5B490162" w:rsidR="00382E57" w:rsidRPr="00DB6E22" w:rsidRDefault="008E38E4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F10</w:t>
            </w:r>
          </w:p>
        </w:tc>
        <w:tc>
          <w:tcPr>
            <w:tcW w:w="1690" w:type="dxa"/>
            <w:vAlign w:val="center"/>
          </w:tcPr>
          <w:p w14:paraId="1AB859EE" w14:textId="7BD8B351" w:rsidR="00382E57" w:rsidRPr="00DB6E22" w:rsidRDefault="008E38E4" w:rsidP="008E3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13:113783907</w:t>
            </w:r>
          </w:p>
        </w:tc>
        <w:tc>
          <w:tcPr>
            <w:tcW w:w="1605" w:type="dxa"/>
            <w:vAlign w:val="center"/>
          </w:tcPr>
          <w:p w14:paraId="065D129F" w14:textId="77777777" w:rsidR="00633CAE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0504</w:t>
            </w:r>
          </w:p>
          <w:p w14:paraId="2D5ED016" w14:textId="07B0B81A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2)</w:t>
            </w:r>
          </w:p>
        </w:tc>
        <w:tc>
          <w:tcPr>
            <w:tcW w:w="1527" w:type="dxa"/>
            <w:vAlign w:val="center"/>
          </w:tcPr>
          <w:p w14:paraId="2FC7E854" w14:textId="77777777" w:rsidR="00633CAE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212T&gt;C</w:t>
            </w:r>
          </w:p>
          <w:p w14:paraId="2961A08E" w14:textId="2328BD01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F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71S)</w:t>
            </w:r>
          </w:p>
        </w:tc>
        <w:tc>
          <w:tcPr>
            <w:tcW w:w="1240" w:type="dxa"/>
            <w:vAlign w:val="center"/>
          </w:tcPr>
          <w:p w14:paraId="215922C8" w14:textId="7B14BFCA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73981929" w14:textId="23EFA6BE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498" w:type="dxa"/>
            <w:vAlign w:val="center"/>
          </w:tcPr>
          <w:p w14:paraId="2D0A372D" w14:textId="3BDC8477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400" w:type="dxa"/>
            <w:vAlign w:val="center"/>
          </w:tcPr>
          <w:p w14:paraId="7BF387CB" w14:textId="52D9AB28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Pathogenic</w:t>
            </w:r>
          </w:p>
        </w:tc>
        <w:tc>
          <w:tcPr>
            <w:tcW w:w="4079" w:type="dxa"/>
            <w:vAlign w:val="center"/>
          </w:tcPr>
          <w:p w14:paraId="48AD7DC4" w14:textId="7252215A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Factor Ⅹ Deficiency (AR)</w:t>
            </w:r>
          </w:p>
        </w:tc>
      </w:tr>
      <w:tr w:rsidR="00DC2A7B" w:rsidRPr="00DB6E22" w14:paraId="1FBEA702" w14:textId="77777777" w:rsidTr="00FB2BF0">
        <w:tc>
          <w:tcPr>
            <w:tcW w:w="1369" w:type="dxa"/>
            <w:vAlign w:val="center"/>
          </w:tcPr>
          <w:p w14:paraId="3D74BC94" w14:textId="5C8886F1" w:rsidR="00382E57" w:rsidRPr="00DB6E22" w:rsidRDefault="008E38E4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F8</w:t>
            </w:r>
          </w:p>
        </w:tc>
        <w:tc>
          <w:tcPr>
            <w:tcW w:w="1690" w:type="dxa"/>
            <w:vAlign w:val="center"/>
          </w:tcPr>
          <w:p w14:paraId="42735F12" w14:textId="500F13EE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X:154088883</w:t>
            </w:r>
          </w:p>
        </w:tc>
        <w:tc>
          <w:tcPr>
            <w:tcW w:w="1605" w:type="dxa"/>
            <w:vAlign w:val="center"/>
          </w:tcPr>
          <w:p w14:paraId="0B1CE418" w14:textId="77777777" w:rsidR="00633CAE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0132</w:t>
            </w:r>
          </w:p>
          <w:p w14:paraId="5F12FF31" w14:textId="07E5D1D6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25)</w:t>
            </w:r>
          </w:p>
        </w:tc>
        <w:tc>
          <w:tcPr>
            <w:tcW w:w="1527" w:type="dxa"/>
            <w:vAlign w:val="center"/>
          </w:tcPr>
          <w:p w14:paraId="6947AD6C" w14:textId="77777777" w:rsidR="00633CAE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6724G&gt;A</w:t>
            </w:r>
          </w:p>
          <w:p w14:paraId="76D4E9D7" w14:textId="7DD500A4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V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2242M)</w:t>
            </w:r>
          </w:p>
        </w:tc>
        <w:tc>
          <w:tcPr>
            <w:tcW w:w="1240" w:type="dxa"/>
            <w:vAlign w:val="center"/>
          </w:tcPr>
          <w:p w14:paraId="611BE4A6" w14:textId="7C443D8D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061FA4C7" w14:textId="129E3D43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67826</w:t>
            </w:r>
          </w:p>
        </w:tc>
        <w:tc>
          <w:tcPr>
            <w:tcW w:w="1498" w:type="dxa"/>
            <w:vAlign w:val="center"/>
          </w:tcPr>
          <w:p w14:paraId="07010C10" w14:textId="5BA0E16B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4E3863E8" w14:textId="52D249A6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2FD593C4" w14:textId="24D551B9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1. Hemophilia A (XLR)</w:t>
            </w:r>
          </w:p>
          <w:p w14:paraId="645D878E" w14:textId="3EAFA004" w:rsidR="00633CAE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2. Factor Ⅷ Deficiency (XLD)</w:t>
            </w:r>
          </w:p>
        </w:tc>
      </w:tr>
      <w:tr w:rsidR="00DC2A7B" w:rsidRPr="00DB6E22" w14:paraId="350E268A" w14:textId="77777777" w:rsidTr="00FB2BF0">
        <w:tc>
          <w:tcPr>
            <w:tcW w:w="1369" w:type="dxa"/>
            <w:vAlign w:val="center"/>
          </w:tcPr>
          <w:p w14:paraId="7019A881" w14:textId="055D1666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MUC1</w:t>
            </w:r>
          </w:p>
        </w:tc>
        <w:tc>
          <w:tcPr>
            <w:tcW w:w="1690" w:type="dxa"/>
            <w:vAlign w:val="center"/>
          </w:tcPr>
          <w:p w14:paraId="23624038" w14:textId="2EAB0DB8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1:155160317</w:t>
            </w:r>
          </w:p>
        </w:tc>
        <w:tc>
          <w:tcPr>
            <w:tcW w:w="1605" w:type="dxa"/>
            <w:vAlign w:val="center"/>
          </w:tcPr>
          <w:p w14:paraId="1B7F955D" w14:textId="03FA6354" w:rsidR="00633CAE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1204285</w:t>
            </w:r>
          </w:p>
          <w:p w14:paraId="0B4678CB" w14:textId="021BEA5B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（</w:t>
            </w:r>
            <w:r w:rsidRPr="00DB6E22">
              <w:rPr>
                <w:rFonts w:ascii="Times New Roman" w:hAnsi="Times New Roman" w:cs="Times New Roman"/>
                <w:szCs w:val="21"/>
              </w:rPr>
              <w:t>exon6</w:t>
            </w:r>
            <w:r w:rsidRPr="00DB6E22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7" w:type="dxa"/>
            <w:vAlign w:val="center"/>
          </w:tcPr>
          <w:p w14:paraId="366C3415" w14:textId="77777777" w:rsidR="00633CAE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962T&gt;C</w:t>
            </w:r>
          </w:p>
          <w:p w14:paraId="2994AC0F" w14:textId="7016DCCC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V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321A)</w:t>
            </w:r>
          </w:p>
        </w:tc>
        <w:tc>
          <w:tcPr>
            <w:tcW w:w="1240" w:type="dxa"/>
            <w:vAlign w:val="center"/>
          </w:tcPr>
          <w:p w14:paraId="47998AA6" w14:textId="7B2D06FE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6868DBEB" w14:textId="3822C921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498" w:type="dxa"/>
            <w:vAlign w:val="center"/>
          </w:tcPr>
          <w:p w14:paraId="19C9A981" w14:textId="298AC54A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68787940" w14:textId="0B0D94DF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70D07FB6" w14:textId="180E97C1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Autosomal Dominant Tubulointerstitial Kidney Disease Type 2 (AD)</w:t>
            </w:r>
          </w:p>
        </w:tc>
      </w:tr>
      <w:tr w:rsidR="00DC2A7B" w:rsidRPr="00DB6E22" w14:paraId="5269E240" w14:textId="77777777" w:rsidTr="00FB2BF0">
        <w:tc>
          <w:tcPr>
            <w:tcW w:w="1369" w:type="dxa"/>
            <w:vAlign w:val="center"/>
          </w:tcPr>
          <w:p w14:paraId="7AE95764" w14:textId="0379762B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AP3B1</w:t>
            </w:r>
          </w:p>
        </w:tc>
        <w:tc>
          <w:tcPr>
            <w:tcW w:w="1690" w:type="dxa"/>
            <w:vAlign w:val="center"/>
          </w:tcPr>
          <w:p w14:paraId="64CAA0AB" w14:textId="430696CD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5:77477362</w:t>
            </w:r>
          </w:p>
        </w:tc>
        <w:tc>
          <w:tcPr>
            <w:tcW w:w="1605" w:type="dxa"/>
            <w:vAlign w:val="center"/>
          </w:tcPr>
          <w:p w14:paraId="231BF92B" w14:textId="4C142BCA" w:rsidR="00633CAE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3664</w:t>
            </w:r>
          </w:p>
          <w:p w14:paraId="4C82BE60" w14:textId="0332B9F2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8)</w:t>
            </w:r>
          </w:p>
        </w:tc>
        <w:tc>
          <w:tcPr>
            <w:tcW w:w="1527" w:type="dxa"/>
            <w:vAlign w:val="center"/>
          </w:tcPr>
          <w:p w14:paraId="79E0A75B" w14:textId="77777777" w:rsidR="00633CAE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911C&gt;T</w:t>
            </w:r>
          </w:p>
          <w:p w14:paraId="4ECE4530" w14:textId="3A8135FC" w:rsidR="00382E57" w:rsidRPr="00DB6E22" w:rsidRDefault="00633CAE" w:rsidP="00633C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T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304I)</w:t>
            </w:r>
          </w:p>
        </w:tc>
        <w:tc>
          <w:tcPr>
            <w:tcW w:w="1240" w:type="dxa"/>
            <w:vAlign w:val="center"/>
          </w:tcPr>
          <w:p w14:paraId="5A4113E2" w14:textId="3E10EF9E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0DA4AFF4" w14:textId="2FD51E9C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8166</w:t>
            </w:r>
          </w:p>
        </w:tc>
        <w:tc>
          <w:tcPr>
            <w:tcW w:w="1498" w:type="dxa"/>
            <w:vAlign w:val="center"/>
          </w:tcPr>
          <w:p w14:paraId="01FED7DF" w14:textId="5D491FAF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28AC2A47" w14:textId="4A5DA9E5" w:rsidR="00382E57" w:rsidRPr="00DB6E22" w:rsidRDefault="00633CAE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6FDEBC56" w14:textId="642F3FC8" w:rsidR="00382E57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6E22">
              <w:rPr>
                <w:rFonts w:ascii="Times New Roman" w:hAnsi="Times New Roman" w:cs="Times New Roman"/>
                <w:szCs w:val="21"/>
              </w:rPr>
              <w:t>Hermansky-Pudlak</w:t>
            </w:r>
            <w:proofErr w:type="spellEnd"/>
            <w:r w:rsidRPr="00DB6E22">
              <w:rPr>
                <w:rFonts w:ascii="Times New Roman" w:hAnsi="Times New Roman" w:cs="Times New Roman"/>
                <w:szCs w:val="21"/>
              </w:rPr>
              <w:t xml:space="preserve"> Syndrome Type 2 (AR)</w:t>
            </w:r>
          </w:p>
        </w:tc>
      </w:tr>
      <w:tr w:rsidR="00DB6E22" w:rsidRPr="00DB6E22" w14:paraId="1CA75390" w14:textId="77777777" w:rsidTr="00FB2BF0">
        <w:tc>
          <w:tcPr>
            <w:tcW w:w="1369" w:type="dxa"/>
            <w:vAlign w:val="center"/>
          </w:tcPr>
          <w:p w14:paraId="5E37C4B4" w14:textId="300A5DF9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RPL3L</w:t>
            </w:r>
          </w:p>
        </w:tc>
        <w:tc>
          <w:tcPr>
            <w:tcW w:w="1690" w:type="dxa"/>
            <w:vAlign w:val="center"/>
          </w:tcPr>
          <w:p w14:paraId="1C82261A" w14:textId="3C5F4C5D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16:2002996</w:t>
            </w:r>
          </w:p>
        </w:tc>
        <w:tc>
          <w:tcPr>
            <w:tcW w:w="1605" w:type="dxa"/>
            <w:vAlign w:val="center"/>
          </w:tcPr>
          <w:p w14:paraId="1F01DE60" w14:textId="77777777" w:rsidR="00613AF0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5061</w:t>
            </w:r>
          </w:p>
          <w:p w14:paraId="47FC7ED3" w14:textId="0FF0ABF7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3)</w:t>
            </w:r>
          </w:p>
        </w:tc>
        <w:tc>
          <w:tcPr>
            <w:tcW w:w="1527" w:type="dxa"/>
            <w:vAlign w:val="center"/>
          </w:tcPr>
          <w:p w14:paraId="20D3008D" w14:textId="77777777" w:rsidR="00613AF0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244C&gt;G</w:t>
            </w:r>
          </w:p>
          <w:p w14:paraId="3C9A3427" w14:textId="59C8EB07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P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82A)</w:t>
            </w:r>
          </w:p>
        </w:tc>
        <w:tc>
          <w:tcPr>
            <w:tcW w:w="1240" w:type="dxa"/>
            <w:vAlign w:val="center"/>
          </w:tcPr>
          <w:p w14:paraId="02CF8B4C" w14:textId="443034D7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6F1F8EE4" w14:textId="10D8149B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173</w:t>
            </w:r>
          </w:p>
        </w:tc>
        <w:tc>
          <w:tcPr>
            <w:tcW w:w="1498" w:type="dxa"/>
            <w:vAlign w:val="center"/>
          </w:tcPr>
          <w:p w14:paraId="28B9A815" w14:textId="4CB88D1D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757203B8" w14:textId="07DF58C4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32059EBC" w14:textId="27C5C9BC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Dilated Cardiomyopathy Type 2D (AR)</w:t>
            </w:r>
          </w:p>
        </w:tc>
      </w:tr>
      <w:tr w:rsidR="00DB6E22" w:rsidRPr="00DB6E22" w14:paraId="600227FE" w14:textId="77777777" w:rsidTr="00FB2BF0">
        <w:tc>
          <w:tcPr>
            <w:tcW w:w="1369" w:type="dxa"/>
            <w:vAlign w:val="center"/>
          </w:tcPr>
          <w:p w14:paraId="5B941074" w14:textId="4D23A757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MYO6</w:t>
            </w:r>
          </w:p>
        </w:tc>
        <w:tc>
          <w:tcPr>
            <w:tcW w:w="1690" w:type="dxa"/>
            <w:vAlign w:val="center"/>
          </w:tcPr>
          <w:p w14:paraId="5A481CC3" w14:textId="790EE610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6:76623908</w:t>
            </w:r>
          </w:p>
        </w:tc>
        <w:tc>
          <w:tcPr>
            <w:tcW w:w="1605" w:type="dxa"/>
            <w:vAlign w:val="center"/>
          </w:tcPr>
          <w:p w14:paraId="48CA8B39" w14:textId="77777777" w:rsidR="00613AF0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4999</w:t>
            </w:r>
          </w:p>
          <w:p w14:paraId="1B8450E4" w14:textId="05E366D3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34)</w:t>
            </w:r>
          </w:p>
        </w:tc>
        <w:tc>
          <w:tcPr>
            <w:tcW w:w="1527" w:type="dxa"/>
            <w:vAlign w:val="center"/>
          </w:tcPr>
          <w:p w14:paraId="2328B125" w14:textId="77777777" w:rsidR="00613AF0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3568A&gt;C</w:t>
            </w:r>
          </w:p>
          <w:p w14:paraId="3E1FEB75" w14:textId="6B20A384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K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1190Q)</w:t>
            </w:r>
          </w:p>
        </w:tc>
        <w:tc>
          <w:tcPr>
            <w:tcW w:w="1240" w:type="dxa"/>
            <w:vAlign w:val="center"/>
          </w:tcPr>
          <w:p w14:paraId="6998BCEC" w14:textId="4F18B54B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23948646" w14:textId="00B8AB13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498" w:type="dxa"/>
            <w:vAlign w:val="center"/>
          </w:tcPr>
          <w:p w14:paraId="13EFEB6C" w14:textId="47879FC4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7627465A" w14:textId="3C99907A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151434F9" w14:textId="66149C33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1. Autosomal Recessive Deafness 37 (AR)</w:t>
            </w:r>
          </w:p>
          <w:p w14:paraId="5BC2ECC5" w14:textId="63296537" w:rsidR="00613AF0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2. Autosomal Dominant Deafness 22 (AD)</w:t>
            </w:r>
          </w:p>
        </w:tc>
      </w:tr>
      <w:tr w:rsidR="00DB6E22" w:rsidRPr="00DB6E22" w14:paraId="4A5DD944" w14:textId="77777777" w:rsidTr="00FB2BF0">
        <w:tc>
          <w:tcPr>
            <w:tcW w:w="1369" w:type="dxa"/>
            <w:vAlign w:val="center"/>
          </w:tcPr>
          <w:p w14:paraId="5D5CEC6E" w14:textId="5A89C374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CYP4V2</w:t>
            </w:r>
          </w:p>
        </w:tc>
        <w:tc>
          <w:tcPr>
            <w:tcW w:w="1690" w:type="dxa"/>
            <w:vAlign w:val="center"/>
          </w:tcPr>
          <w:p w14:paraId="50E71ED6" w14:textId="339AF5F3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4:187117196</w:t>
            </w:r>
          </w:p>
        </w:tc>
        <w:tc>
          <w:tcPr>
            <w:tcW w:w="1605" w:type="dxa"/>
            <w:vAlign w:val="center"/>
          </w:tcPr>
          <w:p w14:paraId="06E03D6C" w14:textId="77777777" w:rsidR="00613AF0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207352</w:t>
            </w:r>
          </w:p>
          <w:p w14:paraId="4D96E0A4" w14:textId="3436F7B2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3)</w:t>
            </w:r>
          </w:p>
        </w:tc>
        <w:tc>
          <w:tcPr>
            <w:tcW w:w="1527" w:type="dxa"/>
            <w:vAlign w:val="center"/>
          </w:tcPr>
          <w:p w14:paraId="63988947" w14:textId="77777777" w:rsidR="00613AF0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367A&gt;G</w:t>
            </w:r>
          </w:p>
          <w:p w14:paraId="3034D8CF" w14:textId="6DD762A0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p.M123V)</w:t>
            </w:r>
          </w:p>
        </w:tc>
        <w:tc>
          <w:tcPr>
            <w:tcW w:w="1240" w:type="dxa"/>
            <w:vAlign w:val="center"/>
          </w:tcPr>
          <w:p w14:paraId="766E3FE2" w14:textId="42D3F020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7E95B443" w14:textId="072DAF67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87528</w:t>
            </w:r>
          </w:p>
        </w:tc>
        <w:tc>
          <w:tcPr>
            <w:tcW w:w="1498" w:type="dxa"/>
            <w:vAlign w:val="center"/>
          </w:tcPr>
          <w:p w14:paraId="50317596" w14:textId="0D693733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1478D017" w14:textId="275EE603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79D3B89A" w14:textId="0A30F5A3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6E22">
              <w:rPr>
                <w:rFonts w:ascii="Times New Roman" w:hAnsi="Times New Roman" w:cs="Times New Roman"/>
                <w:szCs w:val="21"/>
              </w:rPr>
              <w:t>Bietti's</w:t>
            </w:r>
            <w:proofErr w:type="spellEnd"/>
            <w:r w:rsidRPr="00DB6E22">
              <w:rPr>
                <w:rFonts w:ascii="Times New Roman" w:hAnsi="Times New Roman" w:cs="Times New Roman"/>
                <w:szCs w:val="21"/>
              </w:rPr>
              <w:t xml:space="preserve"> Crystalline </w:t>
            </w:r>
            <w:proofErr w:type="spellStart"/>
            <w:r w:rsidRPr="00DB6E22">
              <w:rPr>
                <w:rFonts w:ascii="Times New Roman" w:hAnsi="Times New Roman" w:cs="Times New Roman"/>
                <w:szCs w:val="21"/>
              </w:rPr>
              <w:t>Corneoretinal</w:t>
            </w:r>
            <w:proofErr w:type="spellEnd"/>
            <w:r w:rsidRPr="00DB6E22">
              <w:rPr>
                <w:rFonts w:ascii="Times New Roman" w:hAnsi="Times New Roman" w:cs="Times New Roman"/>
                <w:szCs w:val="21"/>
              </w:rPr>
              <w:t xml:space="preserve"> Dystrophy (AR)</w:t>
            </w:r>
          </w:p>
        </w:tc>
      </w:tr>
      <w:tr w:rsidR="00DB6E22" w:rsidRPr="00DB6E22" w14:paraId="6D462781" w14:textId="77777777" w:rsidTr="00FB2BF0">
        <w:tc>
          <w:tcPr>
            <w:tcW w:w="1369" w:type="dxa"/>
            <w:vAlign w:val="center"/>
          </w:tcPr>
          <w:p w14:paraId="0D64E025" w14:textId="3D1BC1E8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6E22">
              <w:rPr>
                <w:rFonts w:ascii="Times New Roman" w:hAnsi="Times New Roman" w:cs="Times New Roman"/>
                <w:i/>
                <w:iCs/>
                <w:szCs w:val="21"/>
              </w:rPr>
              <w:t>TTC37</w:t>
            </w:r>
          </w:p>
        </w:tc>
        <w:tc>
          <w:tcPr>
            <w:tcW w:w="1690" w:type="dxa"/>
            <w:vAlign w:val="center"/>
          </w:tcPr>
          <w:p w14:paraId="71F7A821" w14:textId="582D7C37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5:94877061</w:t>
            </w:r>
          </w:p>
        </w:tc>
        <w:tc>
          <w:tcPr>
            <w:tcW w:w="1605" w:type="dxa"/>
            <w:vAlign w:val="center"/>
          </w:tcPr>
          <w:p w14:paraId="649E9739" w14:textId="77777777" w:rsidR="00613AF0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14639</w:t>
            </w:r>
          </w:p>
          <w:p w14:paraId="44F9FF23" w14:textId="6136E791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7)</w:t>
            </w:r>
          </w:p>
        </w:tc>
        <w:tc>
          <w:tcPr>
            <w:tcW w:w="1527" w:type="dxa"/>
            <w:vAlign w:val="center"/>
          </w:tcPr>
          <w:p w14:paraId="5DCD9F78" w14:textId="77777777" w:rsidR="00613AF0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350A&gt;T</w:t>
            </w:r>
          </w:p>
          <w:p w14:paraId="45BDB303" w14:textId="346BA5D9" w:rsidR="00633CAE" w:rsidRPr="00DB6E22" w:rsidRDefault="00613AF0" w:rsidP="00613A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D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117V)</w:t>
            </w:r>
          </w:p>
        </w:tc>
        <w:tc>
          <w:tcPr>
            <w:tcW w:w="1240" w:type="dxa"/>
            <w:vAlign w:val="center"/>
          </w:tcPr>
          <w:p w14:paraId="19895701" w14:textId="52DF3FE4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44DB7DD5" w14:textId="46FB711C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498" w:type="dxa"/>
            <w:vAlign w:val="center"/>
          </w:tcPr>
          <w:p w14:paraId="33771E42" w14:textId="0E4D5DFA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7BD0A78F" w14:textId="028A851E" w:rsidR="00633CAE" w:rsidRPr="00DB6E22" w:rsidRDefault="00613A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0EB91422" w14:textId="782A1F4B" w:rsidR="00633CAE" w:rsidRPr="00DB6E22" w:rsidRDefault="00DC2A7B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6E22">
              <w:rPr>
                <w:rFonts w:ascii="Times New Roman" w:hAnsi="Times New Roman" w:cs="Times New Roman"/>
                <w:szCs w:val="21"/>
              </w:rPr>
              <w:t>Trichohepatoenteric</w:t>
            </w:r>
            <w:proofErr w:type="spellEnd"/>
            <w:r w:rsidR="00613AF0" w:rsidRPr="00DB6E22">
              <w:rPr>
                <w:rFonts w:ascii="Times New Roman" w:hAnsi="Times New Roman" w:cs="Times New Roman"/>
                <w:szCs w:val="21"/>
              </w:rPr>
              <w:t xml:space="preserve"> Syndrome 1 (A</w:t>
            </w:r>
            <w:r w:rsidRPr="00DB6E22">
              <w:rPr>
                <w:rFonts w:ascii="Times New Roman" w:hAnsi="Times New Roman" w:cs="Times New Roman"/>
                <w:szCs w:val="21"/>
              </w:rPr>
              <w:t>R</w:t>
            </w:r>
            <w:r w:rsidR="00613AF0" w:rsidRPr="00DB6E2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B6E22" w:rsidRPr="00DB6E22" w14:paraId="2ED77ED7" w14:textId="77777777" w:rsidTr="00FB2BF0">
        <w:tc>
          <w:tcPr>
            <w:tcW w:w="1369" w:type="dxa"/>
            <w:vAlign w:val="center"/>
          </w:tcPr>
          <w:p w14:paraId="376660D2" w14:textId="1D8D7AE6" w:rsidR="00633CAE" w:rsidRPr="00FB2BF0" w:rsidRDefault="00DC2A7B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B2BF0">
              <w:rPr>
                <w:rFonts w:ascii="Times New Roman" w:hAnsi="Times New Roman" w:cs="Times New Roman"/>
                <w:i/>
                <w:iCs/>
                <w:szCs w:val="21"/>
              </w:rPr>
              <w:t>GRHL3</w:t>
            </w:r>
          </w:p>
        </w:tc>
        <w:tc>
          <w:tcPr>
            <w:tcW w:w="1690" w:type="dxa"/>
            <w:vAlign w:val="center"/>
          </w:tcPr>
          <w:p w14:paraId="6D9D33ED" w14:textId="310114EB" w:rsidR="00633CAE" w:rsidRPr="00DB6E22" w:rsidRDefault="00DC2A7B" w:rsidP="00DC2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1:24658038</w:t>
            </w:r>
          </w:p>
        </w:tc>
        <w:tc>
          <w:tcPr>
            <w:tcW w:w="1605" w:type="dxa"/>
            <w:vAlign w:val="center"/>
          </w:tcPr>
          <w:p w14:paraId="4EC6A207" w14:textId="77777777" w:rsidR="00DC2A7B" w:rsidRPr="00DB6E22" w:rsidRDefault="00DC2A7B" w:rsidP="00DC2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198174</w:t>
            </w:r>
          </w:p>
          <w:p w14:paraId="42DDEA8E" w14:textId="5C14EA32" w:rsidR="00633CAE" w:rsidRPr="00DB6E22" w:rsidRDefault="00DC2A7B" w:rsidP="00DC2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2)</w:t>
            </w:r>
          </w:p>
        </w:tc>
        <w:tc>
          <w:tcPr>
            <w:tcW w:w="1527" w:type="dxa"/>
            <w:vAlign w:val="center"/>
          </w:tcPr>
          <w:p w14:paraId="034AAFBC" w14:textId="77777777" w:rsidR="00DC2A7B" w:rsidRPr="00DB6E22" w:rsidRDefault="00DC2A7B" w:rsidP="00DC2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140T&gt;C</w:t>
            </w:r>
          </w:p>
          <w:p w14:paraId="567C334F" w14:textId="63448368" w:rsidR="00633CAE" w:rsidRPr="00DB6E22" w:rsidRDefault="00DC2A7B" w:rsidP="00DC2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p.M47T)</w:t>
            </w:r>
          </w:p>
        </w:tc>
        <w:tc>
          <w:tcPr>
            <w:tcW w:w="1240" w:type="dxa"/>
            <w:vAlign w:val="center"/>
          </w:tcPr>
          <w:p w14:paraId="75C942D9" w14:textId="0DCCB1AA" w:rsidR="00633CAE" w:rsidRPr="00DB6E22" w:rsidRDefault="00DC2A7B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45168747" w14:textId="57D91736" w:rsidR="00633CAE" w:rsidRPr="00DB6E22" w:rsidRDefault="00DC2A7B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2175</w:t>
            </w:r>
          </w:p>
        </w:tc>
        <w:tc>
          <w:tcPr>
            <w:tcW w:w="1498" w:type="dxa"/>
            <w:vAlign w:val="center"/>
          </w:tcPr>
          <w:p w14:paraId="0C507FCB" w14:textId="3CD2D3F3" w:rsidR="00633CAE" w:rsidRPr="00DB6E22" w:rsidRDefault="00DC2A7B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07434FCA" w14:textId="0AFD21B9" w:rsidR="00633CAE" w:rsidRPr="00DB6E22" w:rsidRDefault="00DC2A7B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3C589EF9" w14:textId="507B900C" w:rsidR="00633CAE" w:rsidRPr="00DB6E22" w:rsidRDefault="00DC2A7B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Van-Der-</w:t>
            </w:r>
            <w:proofErr w:type="spellStart"/>
            <w:r w:rsidRPr="00DB6E22">
              <w:rPr>
                <w:rFonts w:ascii="Times New Roman" w:hAnsi="Times New Roman" w:cs="Times New Roman"/>
                <w:szCs w:val="21"/>
              </w:rPr>
              <w:t>Woude</w:t>
            </w:r>
            <w:proofErr w:type="spellEnd"/>
            <w:r w:rsidRPr="00DB6E22">
              <w:rPr>
                <w:rFonts w:ascii="Times New Roman" w:hAnsi="Times New Roman" w:cs="Times New Roman"/>
                <w:szCs w:val="21"/>
              </w:rPr>
              <w:t xml:space="preserve"> Syndrome Type 2 (AD)</w:t>
            </w:r>
          </w:p>
        </w:tc>
      </w:tr>
      <w:tr w:rsidR="00DC2A7B" w:rsidRPr="00DB6E22" w14:paraId="2DD235A2" w14:textId="77777777" w:rsidTr="00FB2BF0">
        <w:tc>
          <w:tcPr>
            <w:tcW w:w="1369" w:type="dxa"/>
            <w:vAlign w:val="center"/>
          </w:tcPr>
          <w:p w14:paraId="612460A5" w14:textId="0317A20F" w:rsidR="00DC2A7B" w:rsidRPr="00FB2BF0" w:rsidRDefault="00DB6E22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0" w:name="_GoBack"/>
            <w:bookmarkEnd w:id="0"/>
            <w:r w:rsidRPr="00FB2BF0">
              <w:rPr>
                <w:rFonts w:ascii="Times New Roman" w:hAnsi="Times New Roman" w:cs="Times New Roman"/>
                <w:i/>
                <w:iCs/>
                <w:szCs w:val="21"/>
              </w:rPr>
              <w:t>ESPN</w:t>
            </w:r>
          </w:p>
        </w:tc>
        <w:tc>
          <w:tcPr>
            <w:tcW w:w="1690" w:type="dxa"/>
            <w:vAlign w:val="center"/>
          </w:tcPr>
          <w:p w14:paraId="4B9C87A3" w14:textId="4C863FA7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1:6485232</w:t>
            </w:r>
          </w:p>
        </w:tc>
        <w:tc>
          <w:tcPr>
            <w:tcW w:w="1605" w:type="dxa"/>
            <w:vAlign w:val="center"/>
          </w:tcPr>
          <w:p w14:paraId="39A2CC41" w14:textId="77777777" w:rsidR="00DB6E22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31475</w:t>
            </w:r>
          </w:p>
          <w:p w14:paraId="4F0C4F0E" w14:textId="7292B627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1)</w:t>
            </w:r>
          </w:p>
        </w:tc>
        <w:tc>
          <w:tcPr>
            <w:tcW w:w="1527" w:type="dxa"/>
            <w:vAlign w:val="center"/>
          </w:tcPr>
          <w:p w14:paraId="0AFD4D07" w14:textId="77777777" w:rsidR="00DB6E22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217C&gt;G</w:t>
            </w:r>
          </w:p>
          <w:p w14:paraId="2641B9EF" w14:textId="3280C90E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P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73A)</w:t>
            </w:r>
          </w:p>
        </w:tc>
        <w:tc>
          <w:tcPr>
            <w:tcW w:w="1240" w:type="dxa"/>
            <w:vAlign w:val="center"/>
          </w:tcPr>
          <w:p w14:paraId="4286C43D" w14:textId="128791DC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47233DC3" w14:textId="34842061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00896</w:t>
            </w:r>
          </w:p>
        </w:tc>
        <w:tc>
          <w:tcPr>
            <w:tcW w:w="1498" w:type="dxa"/>
            <w:vAlign w:val="center"/>
          </w:tcPr>
          <w:p w14:paraId="2E05475E" w14:textId="71F55E2D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1B8FBFB6" w14:textId="1F610DE4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vAlign w:val="center"/>
          </w:tcPr>
          <w:p w14:paraId="40E4F852" w14:textId="7D28DE66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1. Autosomal Recessive Deafness type 36 (AR)</w:t>
            </w:r>
          </w:p>
          <w:p w14:paraId="74BA656E" w14:textId="0D523963" w:rsidR="00DB6E22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 xml:space="preserve">2. Autosomal Dominant 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Deafness(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AD)</w:t>
            </w:r>
          </w:p>
        </w:tc>
      </w:tr>
      <w:tr w:rsidR="00DC2A7B" w:rsidRPr="00F36234" w14:paraId="63761258" w14:textId="77777777" w:rsidTr="00FB2BF0">
        <w:tc>
          <w:tcPr>
            <w:tcW w:w="1369" w:type="dxa"/>
            <w:vAlign w:val="center"/>
          </w:tcPr>
          <w:p w14:paraId="74604750" w14:textId="1A2533AE" w:rsidR="00DC2A7B" w:rsidRPr="00FB2BF0" w:rsidRDefault="00DB6E22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B2BF0">
              <w:rPr>
                <w:rFonts w:ascii="Times New Roman" w:hAnsi="Times New Roman" w:cs="Times New Roman"/>
                <w:i/>
                <w:iCs/>
                <w:szCs w:val="21"/>
              </w:rPr>
              <w:t>CC2D2A</w:t>
            </w:r>
          </w:p>
        </w:tc>
        <w:tc>
          <w:tcPr>
            <w:tcW w:w="1690" w:type="dxa"/>
            <w:vAlign w:val="center"/>
          </w:tcPr>
          <w:p w14:paraId="2C9CC27F" w14:textId="70AA6971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4:15591226</w:t>
            </w:r>
          </w:p>
        </w:tc>
        <w:tc>
          <w:tcPr>
            <w:tcW w:w="1605" w:type="dxa"/>
            <w:vAlign w:val="center"/>
          </w:tcPr>
          <w:p w14:paraId="3F92FE57" w14:textId="6EF713FD" w:rsidR="00DB6E22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1080522</w:t>
            </w:r>
          </w:p>
          <w:p w14:paraId="14DE547C" w14:textId="41511748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exon34)</w:t>
            </w:r>
          </w:p>
        </w:tc>
        <w:tc>
          <w:tcPr>
            <w:tcW w:w="1527" w:type="dxa"/>
            <w:vAlign w:val="center"/>
          </w:tcPr>
          <w:p w14:paraId="62CEB063" w14:textId="77777777" w:rsidR="00DB6E22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4238G&gt;A</w:t>
            </w:r>
          </w:p>
          <w:p w14:paraId="305BE46D" w14:textId="2E51A6B3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p.C1413Y)</w:t>
            </w:r>
          </w:p>
        </w:tc>
        <w:tc>
          <w:tcPr>
            <w:tcW w:w="1240" w:type="dxa"/>
            <w:vAlign w:val="center"/>
          </w:tcPr>
          <w:p w14:paraId="5056F919" w14:textId="210C3A1C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vAlign w:val="center"/>
          </w:tcPr>
          <w:p w14:paraId="339F0335" w14:textId="47D08C87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B6E22">
              <w:rPr>
                <w:rFonts w:ascii="Times New Roman" w:hAnsi="Times New Roman" w:cs="Times New Roman"/>
                <w:szCs w:val="21"/>
              </w:rPr>
              <w:t>51348</w:t>
            </w:r>
          </w:p>
        </w:tc>
        <w:tc>
          <w:tcPr>
            <w:tcW w:w="1498" w:type="dxa"/>
            <w:vAlign w:val="center"/>
          </w:tcPr>
          <w:p w14:paraId="764ADAE6" w14:textId="3C4A9F93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1400" w:type="dxa"/>
            <w:vAlign w:val="center"/>
          </w:tcPr>
          <w:p w14:paraId="30BC90CF" w14:textId="2888B366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certain</w:t>
            </w:r>
          </w:p>
        </w:tc>
        <w:tc>
          <w:tcPr>
            <w:tcW w:w="4079" w:type="dxa"/>
            <w:vAlign w:val="center"/>
          </w:tcPr>
          <w:p w14:paraId="42C51C51" w14:textId="77777777" w:rsidR="00DC2A7B" w:rsidRPr="00F36234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 xml:space="preserve">1.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>Meckel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 xml:space="preserve">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>Syndrome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 xml:space="preserve">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>type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 xml:space="preserve"> 6 (AR)</w:t>
            </w:r>
          </w:p>
          <w:p w14:paraId="7F55E54D" w14:textId="0DF36BCD" w:rsidR="00DB6E22" w:rsidRPr="00F36234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 xml:space="preserve">2.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>Joubert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 xml:space="preserve">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>Syndrome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 xml:space="preserve">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>type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sv-SE"/>
              </w:rPr>
              <w:t xml:space="preserve"> 9 (AR)</w:t>
            </w:r>
          </w:p>
          <w:p w14:paraId="1D4AC584" w14:textId="6B86D77B" w:rsidR="00DB6E22" w:rsidRPr="00F36234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3. COACH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Syndrome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type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2 (AR)</w:t>
            </w:r>
          </w:p>
          <w:p w14:paraId="4D0C145D" w14:textId="2EB992F7" w:rsidR="00DB6E22" w:rsidRPr="00F36234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4.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Retinitis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</w:t>
            </w:r>
            <w:proofErr w:type="spellStart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>Pigmentosa</w:t>
            </w:r>
            <w:proofErr w:type="spellEnd"/>
            <w:r w:rsidRPr="00F36234">
              <w:rPr>
                <w:rFonts w:ascii="Times New Roman" w:hAnsi="Times New Roman" w:cs="Times New Roman"/>
                <w:szCs w:val="21"/>
                <w:lang w:val="pt-BR"/>
              </w:rPr>
              <w:t xml:space="preserve"> 93 (AR)</w:t>
            </w:r>
          </w:p>
        </w:tc>
      </w:tr>
      <w:tr w:rsidR="00DC2A7B" w:rsidRPr="00DB6E22" w14:paraId="6A1D80CC" w14:textId="77777777" w:rsidTr="00FB2BF0">
        <w:tc>
          <w:tcPr>
            <w:tcW w:w="1369" w:type="dxa"/>
            <w:tcBorders>
              <w:bottom w:val="single" w:sz="8" w:space="0" w:color="auto"/>
            </w:tcBorders>
            <w:vAlign w:val="center"/>
          </w:tcPr>
          <w:p w14:paraId="35E069CA" w14:textId="528E5C33" w:rsidR="00DC2A7B" w:rsidRPr="00FB2BF0" w:rsidRDefault="00DB6E22" w:rsidP="00382E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B2BF0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FB2BF0">
              <w:rPr>
                <w:rFonts w:ascii="Times New Roman" w:hAnsi="Times New Roman" w:cs="Times New Roman"/>
                <w:i/>
                <w:iCs/>
                <w:szCs w:val="21"/>
              </w:rPr>
              <w:t>CF20</w:t>
            </w:r>
          </w:p>
        </w:tc>
        <w:tc>
          <w:tcPr>
            <w:tcW w:w="1690" w:type="dxa"/>
            <w:tcBorders>
              <w:bottom w:val="single" w:sz="8" w:space="0" w:color="auto"/>
            </w:tcBorders>
            <w:vAlign w:val="center"/>
          </w:tcPr>
          <w:p w14:paraId="7D473CBA" w14:textId="0D31CB02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hr22:42575689</w:t>
            </w:r>
          </w:p>
        </w:tc>
        <w:tc>
          <w:tcPr>
            <w:tcW w:w="1605" w:type="dxa"/>
            <w:tcBorders>
              <w:bottom w:val="single" w:sz="8" w:space="0" w:color="auto"/>
            </w:tcBorders>
            <w:vAlign w:val="center"/>
          </w:tcPr>
          <w:p w14:paraId="58A52048" w14:textId="77777777" w:rsid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NM_005650</w:t>
            </w:r>
          </w:p>
          <w:p w14:paraId="30F19D50" w14:textId="5A4F3C21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DB6E22">
              <w:rPr>
                <w:rFonts w:ascii="Times New Roman" w:hAnsi="Times New Roman" w:cs="Times New Roman"/>
                <w:szCs w:val="21"/>
              </w:rPr>
              <w:t>exon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7" w:type="dxa"/>
            <w:tcBorders>
              <w:bottom w:val="single" w:sz="8" w:space="0" w:color="auto"/>
            </w:tcBorders>
            <w:vAlign w:val="center"/>
          </w:tcPr>
          <w:p w14:paraId="0C5B6BD4" w14:textId="77777777" w:rsidR="00DB6E22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c.5675A&gt;C</w:t>
            </w:r>
          </w:p>
          <w:p w14:paraId="402CD5B6" w14:textId="2A44595E" w:rsidR="00DC2A7B" w:rsidRPr="00DB6E22" w:rsidRDefault="00DB6E22" w:rsidP="00DB6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DB6E22">
              <w:rPr>
                <w:rFonts w:ascii="Times New Roman" w:hAnsi="Times New Roman" w:cs="Times New Roman"/>
                <w:szCs w:val="21"/>
              </w:rPr>
              <w:t>p.E</w:t>
            </w:r>
            <w:proofErr w:type="gramEnd"/>
            <w:r w:rsidRPr="00DB6E22">
              <w:rPr>
                <w:rFonts w:ascii="Times New Roman" w:hAnsi="Times New Roman" w:cs="Times New Roman"/>
                <w:szCs w:val="21"/>
              </w:rPr>
              <w:t>1892A)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vAlign w:val="center"/>
          </w:tcPr>
          <w:p w14:paraId="130F842E" w14:textId="1AB06033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vAlign w:val="center"/>
          </w:tcPr>
          <w:p w14:paraId="554EA31D" w14:textId="3860C5C5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6E22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B6E22">
              <w:rPr>
                <w:rFonts w:ascii="Times New Roman" w:hAnsi="Times New Roman" w:cs="Times New Roman"/>
                <w:szCs w:val="21"/>
              </w:rPr>
              <w:t>019231</w:t>
            </w:r>
          </w:p>
        </w:tc>
        <w:tc>
          <w:tcPr>
            <w:tcW w:w="1498" w:type="dxa"/>
            <w:tcBorders>
              <w:bottom w:val="single" w:sz="8" w:space="0" w:color="auto"/>
            </w:tcBorders>
            <w:vAlign w:val="center"/>
          </w:tcPr>
          <w:p w14:paraId="44D47789" w14:textId="2A78A41B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vAlign w:val="center"/>
          </w:tcPr>
          <w:p w14:paraId="25FAA11B" w14:textId="537E4263" w:rsidR="00DC2A7B" w:rsidRPr="00DB6E22" w:rsidRDefault="00DB6E22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ertain</w:t>
            </w:r>
          </w:p>
        </w:tc>
        <w:tc>
          <w:tcPr>
            <w:tcW w:w="4079" w:type="dxa"/>
            <w:tcBorders>
              <w:bottom w:val="single" w:sz="8" w:space="0" w:color="auto"/>
            </w:tcBorders>
            <w:vAlign w:val="center"/>
          </w:tcPr>
          <w:p w14:paraId="1B035696" w14:textId="45B5504C" w:rsidR="00DC2A7B" w:rsidRPr="00DB6E22" w:rsidRDefault="00FB2BF0" w:rsidP="00382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2BF0">
              <w:rPr>
                <w:rFonts w:ascii="Times New Roman" w:hAnsi="Times New Roman" w:cs="Times New Roman"/>
                <w:szCs w:val="21"/>
              </w:rPr>
              <w:t>Developmental Delay with Intellectual Disability and Behavioral Abnormalities</w:t>
            </w:r>
            <w:r>
              <w:rPr>
                <w:rFonts w:ascii="Times New Roman" w:hAnsi="Times New Roman" w:cs="Times New Roman"/>
                <w:szCs w:val="21"/>
              </w:rPr>
              <w:t xml:space="preserve"> (AD)</w:t>
            </w:r>
          </w:p>
        </w:tc>
      </w:tr>
    </w:tbl>
    <w:p w14:paraId="2FF85495" w14:textId="18C4C01C" w:rsidR="00D0589F" w:rsidRPr="00DB6E22" w:rsidRDefault="00B72497" w:rsidP="00382E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t= </w:t>
      </w:r>
      <w:r w:rsidRPr="00B72497">
        <w:rPr>
          <w:rFonts w:ascii="Times New Roman" w:hAnsi="Times New Roman" w:cs="Times New Roman"/>
        </w:rPr>
        <w:t>heterozygous</w:t>
      </w:r>
      <w:r>
        <w:rPr>
          <w:rFonts w:ascii="Times New Roman" w:hAnsi="Times New Roman" w:cs="Times New Roman"/>
        </w:rPr>
        <w:t>; LD= l</w:t>
      </w:r>
      <w:r w:rsidRPr="00B72497">
        <w:rPr>
          <w:rFonts w:ascii="Times New Roman" w:hAnsi="Times New Roman" w:cs="Times New Roman"/>
        </w:rPr>
        <w:t xml:space="preserve">ikely </w:t>
      </w:r>
      <w:r>
        <w:rPr>
          <w:rFonts w:ascii="Times New Roman" w:hAnsi="Times New Roman" w:cs="Times New Roman"/>
        </w:rPr>
        <w:t>d</w:t>
      </w:r>
      <w:r w:rsidRPr="00B72497">
        <w:rPr>
          <w:rFonts w:ascii="Times New Roman" w:hAnsi="Times New Roman" w:cs="Times New Roman"/>
        </w:rPr>
        <w:t>angerous</w:t>
      </w:r>
      <w:r>
        <w:rPr>
          <w:rFonts w:ascii="Times New Roman" w:hAnsi="Times New Roman" w:cs="Times New Roman"/>
        </w:rPr>
        <w:t xml:space="preserve">; D= dangerous; U= uncertain; AD= </w:t>
      </w:r>
      <w:r w:rsidR="009B393E" w:rsidRPr="009B393E">
        <w:rPr>
          <w:rFonts w:ascii="Times New Roman" w:hAnsi="Times New Roman" w:cs="Times New Roman"/>
        </w:rPr>
        <w:t>autosomal dominant inheritance</w:t>
      </w:r>
      <w:r w:rsidR="009B393E">
        <w:rPr>
          <w:rFonts w:ascii="Times New Roman" w:hAnsi="Times New Roman" w:cs="Times New Roman"/>
        </w:rPr>
        <w:t xml:space="preserve">; AR= </w:t>
      </w:r>
      <w:r w:rsidR="009B393E" w:rsidRPr="009B393E">
        <w:rPr>
          <w:rFonts w:ascii="Times New Roman" w:hAnsi="Times New Roman" w:cs="Times New Roman"/>
        </w:rPr>
        <w:t>autosomal recessive inheritance</w:t>
      </w:r>
      <w:r w:rsidR="009B393E">
        <w:rPr>
          <w:rFonts w:ascii="Times New Roman" w:hAnsi="Times New Roman" w:cs="Times New Roman"/>
        </w:rPr>
        <w:t xml:space="preserve">; XLD= </w:t>
      </w:r>
      <w:r w:rsidR="009B393E" w:rsidRPr="009B393E">
        <w:rPr>
          <w:rFonts w:ascii="Times New Roman" w:hAnsi="Times New Roman" w:cs="Times New Roman"/>
        </w:rPr>
        <w:t>X-linked dominant inheritance</w:t>
      </w:r>
      <w:r w:rsidR="009B393E">
        <w:rPr>
          <w:rFonts w:ascii="Times New Roman" w:hAnsi="Times New Roman" w:cs="Times New Roman"/>
        </w:rPr>
        <w:t xml:space="preserve">; XLR= </w:t>
      </w:r>
      <w:r w:rsidR="009B393E" w:rsidRPr="009B393E">
        <w:rPr>
          <w:rFonts w:ascii="Times New Roman" w:hAnsi="Times New Roman" w:cs="Times New Roman"/>
        </w:rPr>
        <w:t>X-linked recessive inheritance</w:t>
      </w:r>
      <w:r w:rsidR="009B393E">
        <w:rPr>
          <w:rFonts w:ascii="Times New Roman" w:hAnsi="Times New Roman" w:cs="Times New Roman"/>
        </w:rPr>
        <w:t>.</w:t>
      </w:r>
    </w:p>
    <w:p w14:paraId="51B72611" w14:textId="77777777" w:rsidR="00E77986" w:rsidRPr="009B393E" w:rsidRDefault="00E77986" w:rsidP="00382E57">
      <w:pPr>
        <w:rPr>
          <w:rFonts w:ascii="Times New Roman" w:hAnsi="Times New Roman" w:cs="Times New Roman"/>
        </w:rPr>
      </w:pPr>
    </w:p>
    <w:p w14:paraId="745EFB35" w14:textId="77777777" w:rsidR="00E77986" w:rsidRPr="00DB6E22" w:rsidRDefault="00E77986" w:rsidP="00382E57">
      <w:pPr>
        <w:rPr>
          <w:rFonts w:ascii="Times New Roman" w:hAnsi="Times New Roman" w:cs="Times New Roman"/>
        </w:rPr>
      </w:pPr>
    </w:p>
    <w:sectPr w:rsidR="00E77986" w:rsidRPr="00DB6E22" w:rsidSect="00E779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9F"/>
    <w:rsid w:val="00382E57"/>
    <w:rsid w:val="00613AF0"/>
    <w:rsid w:val="00633CAE"/>
    <w:rsid w:val="008E38E4"/>
    <w:rsid w:val="009B393E"/>
    <w:rsid w:val="00B72497"/>
    <w:rsid w:val="00D0589F"/>
    <w:rsid w:val="00DB6E22"/>
    <w:rsid w:val="00DC2A7B"/>
    <w:rsid w:val="00E77986"/>
    <w:rsid w:val="00F36234"/>
    <w:rsid w:val="00FB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8331"/>
  <w15:chartTrackingRefBased/>
  <w15:docId w15:val="{CBDE650A-6A0F-4EF9-9BFE-2E671906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986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2E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ange</dc:creator>
  <cp:keywords/>
  <dc:description/>
  <cp:lastModifiedBy>FH6319</cp:lastModifiedBy>
  <cp:revision>5</cp:revision>
  <dcterms:created xsi:type="dcterms:W3CDTF">2023-05-24T14:20:00Z</dcterms:created>
  <dcterms:modified xsi:type="dcterms:W3CDTF">2023-05-24T17:04:00Z</dcterms:modified>
</cp:coreProperties>
</file>